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7325</wp:posOffset>
                </wp:positionH>
                <wp:positionV relativeFrom="paragraph">
                  <wp:posOffset>101600</wp:posOffset>
                </wp:positionV>
                <wp:extent cx="17145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8pt" to="128.2pt,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able S3. Primers (5’      3’) RT-PCR experiments</w:t>
      </w:r>
    </w:p>
    <w:tbl>
      <w:tblPr>
        <w:tblW w:w="8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2318"/>
        <w:gridCol w:w="2296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/prim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/Rev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PCR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ste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1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agaggcgtgtaagcac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gcacacaccctggag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tcatcgggattctaaac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ttctaaacatgaggc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ctatcatttcgtgggtc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tagtgtgcagtccatt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set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cctatctgagccgatt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tcgggacacttctggt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set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gcaaacacacattgct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gaggcgtccatcttt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set 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gctgcattgattttg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ctcttttgcccct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5:33:00Z</dcterms:created>
  <dc:creator>suckow</dc:creator>
  <dc:description/>
  <dc:language>en-US</dc:language>
  <cp:lastModifiedBy>suckow</cp:lastModifiedBy>
  <dcterms:modified xsi:type="dcterms:W3CDTF">2007-01-23T15:33:00Z</dcterms:modified>
  <cp:revision>2</cp:revision>
  <dc:subject/>
  <dc:title>Table S3</dc:title>
</cp:coreProperties>
</file>